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1 Table. GFT</w:t>
      </w:r>
      <w:r>
        <w:rPr/>
        <w:t xml:space="preserve">505 treatment most significantly affect 10 Biological Process by Gene Ontology enrichment </w:t>
      </w:r>
      <w:bookmarkStart w:id="0" w:name="OLE_LINK3"/>
      <w:r>
        <w:rPr/>
        <w:t>analysis</w:t>
      </w:r>
      <w:bookmarkEnd w:id="0"/>
      <w:r>
        <w:rPr/>
        <w:t>.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83"/>
        <w:gridCol w:w="1047"/>
        <w:gridCol w:w="83"/>
        <w:gridCol w:w="884"/>
        <w:gridCol w:w="84"/>
        <w:gridCol w:w="3114"/>
        <w:gridCol w:w="84"/>
      </w:tblGrid>
      <w:tr>
        <w:trPr>
          <w:trHeight w:val="358" w:hRule="atLeast"/>
        </w:trPr>
        <w:tc>
          <w:tcPr>
            <w:tcW w:w="267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13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gRati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dj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9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ID</w:t>
            </w:r>
          </w:p>
        </w:tc>
      </w:tr>
      <w:tr>
        <w:trPr>
          <w:trHeight w:val="92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factor metabolic process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/16729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5E-24</w:t>
            </w:r>
          </w:p>
        </w:tc>
        <w:tc>
          <w:tcPr>
            <w:tcW w:w="319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ot1,Acot2,Ehhadh,Pdk4,Me1,Acacb,Hsd17b4,Gpd2,Crot,Vnn1,Acot8,Ces1d,Mdh2,Hsd11b1,Pkm,Gpd1,Acaa2,Suclg2,Dlst,Acss1,Acot5,Hmgcl,Acot12,Hk3,Slc37a2,Acot6,Vcp,Ncf2,Pank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bd1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ot4,Acot7,Mdh1,Ndufa9,Coq4,Fpgs,Pgam1,Acaca,Acot3,Fbp1,Cox10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540" w:hRule="atLeast"/>
        </w:trPr>
        <w:tc>
          <w:tcPr>
            <w:tcW w:w="259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metabolic process</w:t>
            </w:r>
          </w:p>
        </w:tc>
        <w:tc>
          <w:tcPr>
            <w:tcW w:w="1130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/16729</w:t>
            </w:r>
          </w:p>
        </w:tc>
        <w:tc>
          <w:tcPr>
            <w:tcW w:w="967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0E-20</w:t>
            </w:r>
          </w:p>
        </w:tc>
        <w:tc>
          <w:tcPr>
            <w:tcW w:w="3198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bp3,Acot1,Acot2,Fabp4,Ehhadh,Pdk4,Fabp1,Scd1,Acaa1b,Slc27a1,Cyp2a22,Ucp3,Dbi,Cyp2b13,Mgll,Hadhb,Acacb,Ech1,Decr1,Acsl5,Ephx2,Crat,Acadm,Eci1,Hadha,Acadl,Acad10,Acad12,Acox1,Cpt2,Acad11,Abcd3,Cyp2j5,Fabp2,Anxa1,Acsf3,Apoa2,Acaa2,Acot12,Cyp4a10,Hadh,Acaa1a,Agmo,Fam213b,Adipor2,Gpat4,Acads,Mif,Ncf1,Decr2,Acot4,Apoa4,Acaca,Acox2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9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enzyme metabolic process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6/16729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0E-20</w:t>
            </w:r>
          </w:p>
        </w:tc>
        <w:tc>
          <w:tcPr>
            <w:tcW w:w="319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ot1,Acot2,Ehhadh,Pdk4,Me1,Acacb,Hsd17b4,Gpd2,Crot,Vnn1,Acot8,Ces1d,Mdh2,Hsd11b1,Pkm,Gpd1,Acaa2,Suclg2,Dlst,Acss1,Acot5,Hmgcl,Acot12,Acot6,Acot4,Acot7,Acaca,Dcxr,Mpc2,Gpam,Prkaa2,Acot3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30" w:hRule="atLeast"/>
        </w:trPr>
        <w:tc>
          <w:tcPr>
            <w:tcW w:w="259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ganic acid catabolic process</w:t>
            </w:r>
          </w:p>
        </w:tc>
        <w:tc>
          <w:tcPr>
            <w:tcW w:w="1130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/16729</w:t>
            </w:r>
          </w:p>
        </w:tc>
        <w:tc>
          <w:tcPr>
            <w:tcW w:w="967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3E-15</w:t>
            </w:r>
          </w:p>
        </w:tc>
        <w:tc>
          <w:tcPr>
            <w:tcW w:w="3198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ot2,Ehhadh,Fabp1,Dbi,Hadhb,Decr1,Acsl5,Acadm,Eci1,Hadha,Csad,Acadl,Acad10,Acad12,Hsd17b4,Ces1f,Crot,Acadvl,Lonp2,Acot8,Eci2,Acox1,Etfdh,Ces1d,Acad11,Abcd3,Hacl1,Acsf3,Slc27a4,Lipe,Acaa2,Acox2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rboxylic acid catabolic process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/16729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3E-15</w:t>
            </w:r>
          </w:p>
        </w:tc>
        <w:tc>
          <w:tcPr>
            <w:tcW w:w="319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ot2,Ehhadh,Fabp1,Dbi,Hadhb,Decr1,Acsl5,Acadm,Eci1,Hadha,Csad,Acadl,Acad10,Acad12,Hsd17b4,Ces1f,Crot,Acadvl,Lonp2,Acot8,Eci2,Acox1,Etfdh,Ces1d,Acad11,Abcd3,Hacl1,Acsf3,Slc27a4,Lipe,Acaa2,Acox2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59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all molecule biosynthetic cccprocess</w:t>
            </w:r>
          </w:p>
        </w:tc>
        <w:tc>
          <w:tcPr>
            <w:tcW w:w="1130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9/16729</w:t>
            </w:r>
          </w:p>
        </w:tc>
        <w:tc>
          <w:tcPr>
            <w:tcW w:w="967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3E-15</w:t>
            </w:r>
          </w:p>
        </w:tc>
        <w:tc>
          <w:tcPr>
            <w:tcW w:w="3198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bp3,Pdk4,Scd1,Serpina12,Fbp2,Slc27a1,Mgll,Acacb,Acadm,Acadl,Pltp,Elovl3,Gpd2,Acadvl,Lepr,Rdh16,G6pc,Chpt1,Abcd3,Ndufab1,Anxa1,Acsf3,Apoa2,Pkm,Chkb,Gpd1,Elovl5,Hmgcs2,Acss1,Hmgcl,Thnsl2,Rbp1,Sec14l2,Agmo,Fam213b,Gpat4,Mif,Park7,Atf3,Decr2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2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ular respiration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/16729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E-14</w:t>
            </w:r>
          </w:p>
        </w:tc>
        <w:tc>
          <w:tcPr>
            <w:tcW w:w="319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h2,Cox8a,Gpd1,Suclg2,Dlst,Idh1,Slc37a2,Ndufa10,Uqcrb,Vcp,Cat,Aco2,Ndufa5,Cisd1,Cycs,ND2,Park7,Sod2,Cox8b,Uqcrc1,Uqcr10,Sucla2,Mdh1,Uqcrc2,Pmpcb,Dlat,Ndufs1,Trap1,Dld,Suclg1,Ndufs6,Cox5a,Sdha,Coq9,Ndufs4,Sdhc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770" w:hRule="atLeast"/>
        </w:trPr>
        <w:tc>
          <w:tcPr>
            <w:tcW w:w="2594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1130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1/16729</w:t>
            </w:r>
          </w:p>
        </w:tc>
        <w:tc>
          <w:tcPr>
            <w:tcW w:w="967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E-14</w:t>
            </w:r>
          </w:p>
        </w:tc>
        <w:tc>
          <w:tcPr>
            <w:tcW w:w="3198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dm,Crot,Acox1,Etfdh,G6pc,Mdh2,Pkm,Ndufb3,Cox8a,Gpd1,Suclg2,Dlst,Idh1,Slc25a33,Hk3,Chchd10,Slc37a2,Ndufa10,Uqcrb,Vcp,Cat,Aco2,Ndufa5,Cisd1,Cycs,ND2,Mif,Park7,Sod2,Cox8b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15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id biosynthetic process</w:t>
            </w:r>
          </w:p>
        </w:tc>
        <w:tc>
          <w:tcPr>
            <w:tcW w:w="11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1/16729</w:t>
            </w:r>
          </w:p>
        </w:tc>
        <w:tc>
          <w:tcPr>
            <w:tcW w:w="96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5E-13</w:t>
            </w:r>
          </w:p>
        </w:tc>
        <w:tc>
          <w:tcPr>
            <w:tcW w:w="319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bp3,Hsd17b11,Pdk4,Scd1,Mogat1,Serpina12,Slc27a1,Dbi,Abhd6,Mgll,Acacb,Acsl5,Sptlc3,Pla2g6,Acadl,Elovl3,Acadvl,Fitm1,Kdsr,Gal3st1,Rdh16,Hsd17b12,Chpt1,Abcd3,Ndufab1,Anxa1,Acsf3,Apoa2,Hsd11b1,Agpat9,Chkb,Elovl5,Hmgcs2,Acss1,Acsl1,Thnsl2,Idh1,Lpcat3,Rbp1,Sec14l2,Agmo,Fam213b,Gpat4,Agpat2,Mif,Decr2,Wdtc1,Pnpla8,Acot7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000" w:hRule="atLeast"/>
        </w:trPr>
        <w:tc>
          <w:tcPr>
            <w:tcW w:w="2594" w:type="dxa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all molecule catabolic process</w:t>
            </w:r>
          </w:p>
        </w:tc>
        <w:tc>
          <w:tcPr>
            <w:tcW w:w="1130" w:type="dxa"/>
            <w:gridSpan w:val="2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5/16729</w:t>
            </w:r>
          </w:p>
        </w:tc>
        <w:tc>
          <w:tcPr>
            <w:tcW w:w="967" w:type="dxa"/>
            <w:gridSpan w:val="2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5E-13</w:t>
            </w:r>
          </w:p>
        </w:tc>
        <w:tc>
          <w:tcPr>
            <w:tcW w:w="3198" w:type="dxa"/>
            <w:gridSpan w:val="2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ot2,Ehhadh,Fabp1,Dbi,Hadhb,Decr1,Acsl5,Acadm,Eci1,Hadha,Csad,Acadl,Acad10,Acad12,Hsd17b4,Ces1f,Crot,Acadvl,Lonp2,Acot8,Eci2,Acox1,Etfdh,Adh1,Ces1d,Glo1,Acad11,Abcd3,Hacl1,Acsf3,Slc27a4,Lipe,Acaa2,Thnsl2,Hadh,Acot4,Acot7,Acox2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7889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BgRatio, M/N, M: the genes in the pathway, N: the genes in GenBank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7889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padj: adjusted p-value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Cs w:val="24"/>
    </w:rPr>
  </w:style>
  <w:style w:type="character" w:styleId="1">
    <w:name w:val="批注文字 字符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13:02:00Z</dcterms:created>
  <dc:creator>闯 刘</dc:creator>
  <dc:description/>
  <cp:keywords/>
  <dc:language>en-US</dc:language>
  <cp:lastModifiedBy>chn off29</cp:lastModifiedBy>
  <dcterms:modified xsi:type="dcterms:W3CDTF">2020-12-08T16:05:00Z</dcterms:modified>
  <cp:revision>10</cp:revision>
  <dc:subject/>
  <dc:title/>
</cp:coreProperties>
</file>